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5E620F" w14:textId="5E2152EA" w:rsidR="003D0B39" w:rsidRDefault="004C035D" w:rsidP="000D527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Arial" w:hAnsi="Arial" w:cs="Arial"/>
          <w:i w:val="0"/>
          <w:iCs/>
        </w:rPr>
      </w:pPr>
      <w:r w:rsidRPr="004C035D">
        <w:rPr>
          <w:rFonts w:ascii="Arial" w:hAnsi="Arial" w:cs="Arial"/>
          <w:i w:val="0"/>
          <w:iCs/>
        </w:rPr>
        <w:t>Supplementary Table 1. Comparison of Baseline Characteristics Between Students Who Completed Versus Did Not Complete the Post-Program Survey Among Pre-Program Survey Respondents</w:t>
      </w:r>
    </w:p>
    <w:p w14:paraId="3BF65246" w14:textId="77777777" w:rsidR="00651B20" w:rsidRPr="000D5270" w:rsidRDefault="00651B20" w:rsidP="000D527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Arial" w:hAnsi="Arial" w:cs="Arial"/>
          <w:i w:val="0"/>
          <w:iCs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582"/>
        <w:gridCol w:w="2185"/>
        <w:gridCol w:w="2566"/>
        <w:gridCol w:w="733"/>
      </w:tblGrid>
      <w:tr w:rsidR="001F7F57" w:rsidRPr="000D5270" w14:paraId="3F33E82D" w14:textId="77777777" w:rsidTr="00213CE3">
        <w:trPr>
          <w:tblHeader/>
          <w:jc w:val="center"/>
        </w:trPr>
        <w:tc>
          <w:tcPr>
            <w:tcW w:w="197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B8B70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205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11A7C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ompleted post-survey (n=19)</w:t>
            </w:r>
          </w:p>
        </w:tc>
        <w:tc>
          <w:tcPr>
            <w:tcW w:w="1415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1D5DF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Did not complete post-survey (n=15)</w:t>
            </w:r>
          </w:p>
        </w:tc>
        <w:tc>
          <w:tcPr>
            <w:tcW w:w="40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6A926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1F7F57" w:rsidRPr="000D5270" w14:paraId="052D6156" w14:textId="77777777" w:rsidTr="00213CE3">
        <w:trPr>
          <w:jc w:val="center"/>
        </w:trPr>
        <w:tc>
          <w:tcPr>
            <w:tcW w:w="1976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EEA3A" w14:textId="77777777" w:rsidR="001F7F57" w:rsidRPr="00E1301A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E1301A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05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C91C7" w14:textId="77777777" w:rsidR="001F7F57" w:rsidRPr="000D5270" w:rsidRDefault="001F7F57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5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16FE9" w14:textId="77777777" w:rsidR="001F7F57" w:rsidRPr="000D5270" w:rsidRDefault="001F7F57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F17B6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0.428</w:t>
            </w:r>
          </w:p>
        </w:tc>
      </w:tr>
      <w:tr w:rsidR="001F7F57" w:rsidRPr="000D5270" w14:paraId="1DAB53D2" w14:textId="77777777" w:rsidTr="00213CE3">
        <w:trPr>
          <w:jc w:val="center"/>
        </w:trPr>
        <w:tc>
          <w:tcPr>
            <w:tcW w:w="1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BC6E8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18-24</w:t>
            </w:r>
          </w:p>
        </w:tc>
        <w:tc>
          <w:tcPr>
            <w:tcW w:w="12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A81A2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17 (89.5)</w:t>
            </w:r>
          </w:p>
        </w:tc>
        <w:tc>
          <w:tcPr>
            <w:tcW w:w="1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BE50A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12 (80.0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E8B86" w14:textId="77777777" w:rsidR="001F7F57" w:rsidRPr="000D5270" w:rsidRDefault="001F7F57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F7F57" w:rsidRPr="000D5270" w14:paraId="6DE06039" w14:textId="77777777" w:rsidTr="00213CE3">
        <w:trPr>
          <w:jc w:val="center"/>
        </w:trPr>
        <w:tc>
          <w:tcPr>
            <w:tcW w:w="1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B6559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25-34</w:t>
            </w:r>
          </w:p>
        </w:tc>
        <w:tc>
          <w:tcPr>
            <w:tcW w:w="12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BDACD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1 (5.3)</w:t>
            </w:r>
          </w:p>
        </w:tc>
        <w:tc>
          <w:tcPr>
            <w:tcW w:w="1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5D1A5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1 (6.7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8ABB7" w14:textId="77777777" w:rsidR="001F7F57" w:rsidRPr="000D5270" w:rsidRDefault="001F7F57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F7F57" w:rsidRPr="000D5270" w14:paraId="5BACD4AF" w14:textId="77777777" w:rsidTr="00213CE3">
        <w:trPr>
          <w:jc w:val="center"/>
        </w:trPr>
        <w:tc>
          <w:tcPr>
            <w:tcW w:w="1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85541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45-54</w:t>
            </w:r>
          </w:p>
        </w:tc>
        <w:tc>
          <w:tcPr>
            <w:tcW w:w="12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B83D8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DB828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2 (13.3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EA355" w14:textId="77777777" w:rsidR="001F7F57" w:rsidRPr="000D5270" w:rsidRDefault="001F7F57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F7F57" w:rsidRPr="000D5270" w14:paraId="7B9FD6A5" w14:textId="77777777" w:rsidTr="00213CE3">
        <w:trPr>
          <w:jc w:val="center"/>
        </w:trPr>
        <w:tc>
          <w:tcPr>
            <w:tcW w:w="1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8317E" w14:textId="77777777" w:rsidR="001F7F57" w:rsidRPr="00E1301A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</w:t>
            </w:r>
            <w:r w:rsidRPr="00E1301A">
              <w:rPr>
                <w:rFonts w:ascii="Arial" w:eastAsia="Arial" w:hAnsi="Arial" w:cs="Arial"/>
                <w:color w:val="000000"/>
                <w:sz w:val="20"/>
                <w:szCs w:val="20"/>
              </w:rPr>
              <w:t>Prefer not to say</w:t>
            </w:r>
          </w:p>
        </w:tc>
        <w:tc>
          <w:tcPr>
            <w:tcW w:w="12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F622E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1 (5.3)</w:t>
            </w:r>
          </w:p>
        </w:tc>
        <w:tc>
          <w:tcPr>
            <w:tcW w:w="1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6230E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B873C" w14:textId="77777777" w:rsidR="001F7F57" w:rsidRPr="000D5270" w:rsidRDefault="001F7F57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F7F57" w:rsidRPr="000D5270" w14:paraId="5EDF3F5C" w14:textId="77777777" w:rsidTr="00213CE3">
        <w:trPr>
          <w:jc w:val="center"/>
        </w:trPr>
        <w:tc>
          <w:tcPr>
            <w:tcW w:w="1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A8495" w14:textId="77777777" w:rsidR="001F7F57" w:rsidRPr="00E1301A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E1301A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2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D1FB8" w14:textId="77777777" w:rsidR="001F7F57" w:rsidRPr="000D5270" w:rsidRDefault="001F7F57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6BCA5" w14:textId="77777777" w:rsidR="001F7F57" w:rsidRPr="000D5270" w:rsidRDefault="001F7F57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FE7E0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0.675</w:t>
            </w:r>
          </w:p>
        </w:tc>
      </w:tr>
      <w:tr w:rsidR="001F7F57" w:rsidRPr="000D5270" w14:paraId="03FB7376" w14:textId="77777777" w:rsidTr="00213CE3">
        <w:trPr>
          <w:jc w:val="center"/>
        </w:trPr>
        <w:tc>
          <w:tcPr>
            <w:tcW w:w="1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E9519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Female</w:t>
            </w:r>
          </w:p>
        </w:tc>
        <w:tc>
          <w:tcPr>
            <w:tcW w:w="12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AB068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14 (73.7)</w:t>
            </w:r>
          </w:p>
        </w:tc>
        <w:tc>
          <w:tcPr>
            <w:tcW w:w="1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E54D4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11 (73.3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93B0F" w14:textId="77777777" w:rsidR="001F7F57" w:rsidRPr="000D5270" w:rsidRDefault="001F7F57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F7F57" w:rsidRPr="000D5270" w14:paraId="128ED186" w14:textId="77777777" w:rsidTr="00213CE3">
        <w:trPr>
          <w:jc w:val="center"/>
        </w:trPr>
        <w:tc>
          <w:tcPr>
            <w:tcW w:w="1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93481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Male</w:t>
            </w:r>
          </w:p>
        </w:tc>
        <w:tc>
          <w:tcPr>
            <w:tcW w:w="12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03360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5 (26.3)</w:t>
            </w:r>
          </w:p>
        </w:tc>
        <w:tc>
          <w:tcPr>
            <w:tcW w:w="1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F9CAE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3 (20.0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A7889" w14:textId="77777777" w:rsidR="001F7F57" w:rsidRPr="000D5270" w:rsidRDefault="001F7F57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F7F57" w:rsidRPr="000D5270" w14:paraId="59C39254" w14:textId="77777777" w:rsidTr="00213CE3">
        <w:trPr>
          <w:jc w:val="center"/>
        </w:trPr>
        <w:tc>
          <w:tcPr>
            <w:tcW w:w="1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8CC8A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Non-binary / third gender</w:t>
            </w:r>
          </w:p>
        </w:tc>
        <w:tc>
          <w:tcPr>
            <w:tcW w:w="12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B7739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98E5F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1 (6.7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79533" w14:textId="77777777" w:rsidR="001F7F57" w:rsidRPr="000D5270" w:rsidRDefault="001F7F57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F7F57" w:rsidRPr="000D5270" w14:paraId="1AE20D63" w14:textId="77777777" w:rsidTr="00213CE3">
        <w:trPr>
          <w:jc w:val="center"/>
        </w:trPr>
        <w:tc>
          <w:tcPr>
            <w:tcW w:w="1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18153" w14:textId="77777777" w:rsidR="001F7F57" w:rsidRPr="00E1301A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E1301A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2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B1AB5" w14:textId="77777777" w:rsidR="001F7F57" w:rsidRPr="000D5270" w:rsidRDefault="001F7F57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C4527" w14:textId="77777777" w:rsidR="001F7F57" w:rsidRPr="000D5270" w:rsidRDefault="001F7F57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5DA3D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0.339</w:t>
            </w:r>
          </w:p>
        </w:tc>
      </w:tr>
      <w:tr w:rsidR="001F7F57" w:rsidRPr="000D5270" w14:paraId="41BC101F" w14:textId="77777777" w:rsidTr="00213CE3">
        <w:trPr>
          <w:jc w:val="center"/>
        </w:trPr>
        <w:tc>
          <w:tcPr>
            <w:tcW w:w="1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83D6B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Asian</w:t>
            </w:r>
          </w:p>
        </w:tc>
        <w:tc>
          <w:tcPr>
            <w:tcW w:w="12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92363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6 (31.6)</w:t>
            </w:r>
          </w:p>
        </w:tc>
        <w:tc>
          <w:tcPr>
            <w:tcW w:w="1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F6E00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2 (13.3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BB218" w14:textId="77777777" w:rsidR="001F7F57" w:rsidRPr="000D5270" w:rsidRDefault="001F7F57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F7F57" w:rsidRPr="000D5270" w14:paraId="2363C6AA" w14:textId="77777777" w:rsidTr="00213CE3">
        <w:trPr>
          <w:jc w:val="center"/>
        </w:trPr>
        <w:tc>
          <w:tcPr>
            <w:tcW w:w="1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34116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Black or African American</w:t>
            </w:r>
          </w:p>
        </w:tc>
        <w:tc>
          <w:tcPr>
            <w:tcW w:w="12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4E24C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5 (26.3)</w:t>
            </w:r>
          </w:p>
        </w:tc>
        <w:tc>
          <w:tcPr>
            <w:tcW w:w="1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A80BC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8 (53.3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98157" w14:textId="77777777" w:rsidR="001F7F57" w:rsidRPr="000D5270" w:rsidRDefault="001F7F57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F7F57" w:rsidRPr="000D5270" w14:paraId="27EE3685" w14:textId="77777777" w:rsidTr="00213CE3">
        <w:trPr>
          <w:jc w:val="center"/>
        </w:trPr>
        <w:tc>
          <w:tcPr>
            <w:tcW w:w="1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93C80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Multiracial</w:t>
            </w:r>
          </w:p>
        </w:tc>
        <w:tc>
          <w:tcPr>
            <w:tcW w:w="12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2E50C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2 (10.5)</w:t>
            </w:r>
          </w:p>
        </w:tc>
        <w:tc>
          <w:tcPr>
            <w:tcW w:w="1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9E270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3 (20.0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0BDCD" w14:textId="77777777" w:rsidR="001F7F57" w:rsidRPr="000D5270" w:rsidRDefault="001F7F57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F7F57" w:rsidRPr="000D5270" w14:paraId="3D8D4DF2" w14:textId="77777777" w:rsidTr="00213CE3">
        <w:trPr>
          <w:jc w:val="center"/>
        </w:trPr>
        <w:tc>
          <w:tcPr>
            <w:tcW w:w="1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E4602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Prefer not to say</w:t>
            </w:r>
          </w:p>
        </w:tc>
        <w:tc>
          <w:tcPr>
            <w:tcW w:w="12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0B5AF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1 (5.3)</w:t>
            </w:r>
          </w:p>
        </w:tc>
        <w:tc>
          <w:tcPr>
            <w:tcW w:w="1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6D744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CF343" w14:textId="77777777" w:rsidR="001F7F57" w:rsidRPr="000D5270" w:rsidRDefault="001F7F57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F7F57" w:rsidRPr="000D5270" w14:paraId="288DA67B" w14:textId="77777777" w:rsidTr="00213CE3">
        <w:trPr>
          <w:jc w:val="center"/>
        </w:trPr>
        <w:tc>
          <w:tcPr>
            <w:tcW w:w="1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41973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White</w:t>
            </w:r>
          </w:p>
        </w:tc>
        <w:tc>
          <w:tcPr>
            <w:tcW w:w="12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13721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5 (26.3)</w:t>
            </w:r>
          </w:p>
        </w:tc>
        <w:tc>
          <w:tcPr>
            <w:tcW w:w="1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CCB9F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2 (13.3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C7C6A" w14:textId="77777777" w:rsidR="001F7F57" w:rsidRPr="000D5270" w:rsidRDefault="001F7F57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F7F57" w:rsidRPr="000D5270" w14:paraId="6A14F5C1" w14:textId="77777777" w:rsidTr="00213CE3">
        <w:trPr>
          <w:jc w:val="center"/>
        </w:trPr>
        <w:tc>
          <w:tcPr>
            <w:tcW w:w="1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88A75" w14:textId="77777777" w:rsidR="001F7F57" w:rsidRPr="00E1301A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E1301A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2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4A4AC" w14:textId="77777777" w:rsidR="001F7F57" w:rsidRPr="000D5270" w:rsidRDefault="001F7F57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E4DDF" w14:textId="77777777" w:rsidR="001F7F57" w:rsidRPr="000D5270" w:rsidRDefault="001F7F57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E59B9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1.000</w:t>
            </w:r>
          </w:p>
        </w:tc>
      </w:tr>
      <w:tr w:rsidR="001F7F57" w:rsidRPr="000D5270" w14:paraId="72616C24" w14:textId="77777777" w:rsidTr="00213CE3">
        <w:trPr>
          <w:jc w:val="center"/>
        </w:trPr>
        <w:tc>
          <w:tcPr>
            <w:tcW w:w="1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4EE5D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Hispanic, Latinx, or Spanish Origin</w:t>
            </w:r>
          </w:p>
        </w:tc>
        <w:tc>
          <w:tcPr>
            <w:tcW w:w="12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94C4A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3 (15.8)</w:t>
            </w:r>
          </w:p>
        </w:tc>
        <w:tc>
          <w:tcPr>
            <w:tcW w:w="1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078F0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2 (13.3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C8906" w14:textId="77777777" w:rsidR="001F7F57" w:rsidRPr="000D5270" w:rsidRDefault="001F7F57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F7F57" w:rsidRPr="000D5270" w14:paraId="2FB961D8" w14:textId="77777777" w:rsidTr="00213CE3">
        <w:trPr>
          <w:jc w:val="center"/>
        </w:trPr>
        <w:tc>
          <w:tcPr>
            <w:tcW w:w="1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E8D6D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Not Hispanic, Latinx, or Spanish Origin</w:t>
            </w:r>
          </w:p>
        </w:tc>
        <w:tc>
          <w:tcPr>
            <w:tcW w:w="12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45B3F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16 (84.2)</w:t>
            </w:r>
          </w:p>
        </w:tc>
        <w:tc>
          <w:tcPr>
            <w:tcW w:w="1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D791F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13 (86.7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C7035" w14:textId="77777777" w:rsidR="001F7F57" w:rsidRPr="000D5270" w:rsidRDefault="001F7F57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F7F57" w:rsidRPr="000D5270" w14:paraId="362A76C1" w14:textId="77777777" w:rsidTr="00213CE3">
        <w:trPr>
          <w:jc w:val="center"/>
        </w:trPr>
        <w:tc>
          <w:tcPr>
            <w:tcW w:w="1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B64F8" w14:textId="77777777" w:rsidR="001F7F57" w:rsidRPr="00E1301A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E1301A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Academic position</w:t>
            </w:r>
          </w:p>
        </w:tc>
        <w:tc>
          <w:tcPr>
            <w:tcW w:w="12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D8590" w14:textId="77777777" w:rsidR="001F7F57" w:rsidRPr="000D5270" w:rsidRDefault="001F7F57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9CEBC" w14:textId="77777777" w:rsidR="001F7F57" w:rsidRPr="000D5270" w:rsidRDefault="001F7F57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CF1F1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0.313</w:t>
            </w:r>
          </w:p>
        </w:tc>
      </w:tr>
      <w:tr w:rsidR="001F7F57" w:rsidRPr="000D5270" w14:paraId="2336649D" w14:textId="77777777" w:rsidTr="00213CE3">
        <w:trPr>
          <w:jc w:val="center"/>
        </w:trPr>
        <w:tc>
          <w:tcPr>
            <w:tcW w:w="1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A998A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Faculty</w:t>
            </w:r>
          </w:p>
        </w:tc>
        <w:tc>
          <w:tcPr>
            <w:tcW w:w="12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10B4B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AECA7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2 (13.3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5832E" w14:textId="77777777" w:rsidR="001F7F57" w:rsidRPr="000D5270" w:rsidRDefault="001F7F57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F7F57" w:rsidRPr="000D5270" w14:paraId="052A1085" w14:textId="77777777" w:rsidTr="00213CE3">
        <w:trPr>
          <w:jc w:val="center"/>
        </w:trPr>
        <w:tc>
          <w:tcPr>
            <w:tcW w:w="1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E99E6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Graduate Student</w:t>
            </w:r>
          </w:p>
        </w:tc>
        <w:tc>
          <w:tcPr>
            <w:tcW w:w="12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2F59B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1 (5.3)</w:t>
            </w:r>
          </w:p>
        </w:tc>
        <w:tc>
          <w:tcPr>
            <w:tcW w:w="1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50843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2 (13.3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ABAB9" w14:textId="77777777" w:rsidR="001F7F57" w:rsidRPr="000D5270" w:rsidRDefault="001F7F57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F7F57" w:rsidRPr="000D5270" w14:paraId="554974D3" w14:textId="77777777" w:rsidTr="00213CE3">
        <w:trPr>
          <w:jc w:val="center"/>
        </w:trPr>
        <w:tc>
          <w:tcPr>
            <w:tcW w:w="1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87278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Research Staff</w:t>
            </w:r>
          </w:p>
        </w:tc>
        <w:tc>
          <w:tcPr>
            <w:tcW w:w="12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C2941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1 (5.3)</w:t>
            </w:r>
          </w:p>
        </w:tc>
        <w:tc>
          <w:tcPr>
            <w:tcW w:w="1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77D46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1 (6.7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DDE63" w14:textId="77777777" w:rsidR="001F7F57" w:rsidRPr="000D5270" w:rsidRDefault="001F7F57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F7F57" w:rsidRPr="000D5270" w14:paraId="6948B780" w14:textId="77777777" w:rsidTr="00213CE3">
        <w:trPr>
          <w:jc w:val="center"/>
        </w:trPr>
        <w:tc>
          <w:tcPr>
            <w:tcW w:w="1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39C0A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Undergraduate Student</w:t>
            </w:r>
          </w:p>
        </w:tc>
        <w:tc>
          <w:tcPr>
            <w:tcW w:w="12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62038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17 (89.5)</w:t>
            </w:r>
          </w:p>
        </w:tc>
        <w:tc>
          <w:tcPr>
            <w:tcW w:w="1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EF675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10 (66.7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1D8D8" w14:textId="77777777" w:rsidR="001F7F57" w:rsidRPr="000D5270" w:rsidRDefault="001F7F57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F7F57" w:rsidRPr="000D5270" w14:paraId="48CD2087" w14:textId="77777777" w:rsidTr="00213CE3">
        <w:trPr>
          <w:jc w:val="center"/>
        </w:trPr>
        <w:tc>
          <w:tcPr>
            <w:tcW w:w="1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48C08" w14:textId="77777777" w:rsidR="001F7F57" w:rsidRPr="00E1301A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E1301A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Degree major / discipline</w:t>
            </w:r>
          </w:p>
        </w:tc>
        <w:tc>
          <w:tcPr>
            <w:tcW w:w="12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CE347" w14:textId="77777777" w:rsidR="001F7F57" w:rsidRPr="000D5270" w:rsidRDefault="001F7F57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7E27F" w14:textId="77777777" w:rsidR="001F7F57" w:rsidRPr="000D5270" w:rsidRDefault="001F7F57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91BD1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1.000</w:t>
            </w:r>
          </w:p>
        </w:tc>
      </w:tr>
      <w:tr w:rsidR="001F7F57" w:rsidRPr="000D5270" w14:paraId="129C83D8" w14:textId="77777777" w:rsidTr="00213CE3">
        <w:trPr>
          <w:jc w:val="center"/>
        </w:trPr>
        <w:tc>
          <w:tcPr>
            <w:tcW w:w="1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5C1C6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Computer science / engineering</w:t>
            </w:r>
          </w:p>
        </w:tc>
        <w:tc>
          <w:tcPr>
            <w:tcW w:w="12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77D87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9 (47.4)</w:t>
            </w:r>
          </w:p>
        </w:tc>
        <w:tc>
          <w:tcPr>
            <w:tcW w:w="1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79184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7 (46.7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64547" w14:textId="77777777" w:rsidR="001F7F57" w:rsidRPr="000D5270" w:rsidRDefault="001F7F57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F7F57" w:rsidRPr="000D5270" w14:paraId="6BA15674" w14:textId="77777777" w:rsidTr="00213CE3">
        <w:trPr>
          <w:jc w:val="center"/>
        </w:trPr>
        <w:tc>
          <w:tcPr>
            <w:tcW w:w="1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AC126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Health sciences / public health / health professions</w:t>
            </w:r>
          </w:p>
        </w:tc>
        <w:tc>
          <w:tcPr>
            <w:tcW w:w="12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093D1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7 (36.8)</w:t>
            </w:r>
          </w:p>
        </w:tc>
        <w:tc>
          <w:tcPr>
            <w:tcW w:w="1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37791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6 (40.0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EC9D1" w14:textId="77777777" w:rsidR="001F7F57" w:rsidRPr="000D5270" w:rsidRDefault="001F7F57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F7F57" w:rsidRPr="000D5270" w14:paraId="0ED7D09B" w14:textId="77777777" w:rsidTr="00213CE3">
        <w:trPr>
          <w:jc w:val="center"/>
        </w:trPr>
        <w:tc>
          <w:tcPr>
            <w:tcW w:w="1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E7FD3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Social sciences / business</w:t>
            </w:r>
          </w:p>
        </w:tc>
        <w:tc>
          <w:tcPr>
            <w:tcW w:w="12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A99D8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3 (15.8)</w:t>
            </w:r>
          </w:p>
        </w:tc>
        <w:tc>
          <w:tcPr>
            <w:tcW w:w="1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CC54B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2 (13.3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98F36" w14:textId="77777777" w:rsidR="001F7F57" w:rsidRPr="000D5270" w:rsidRDefault="001F7F57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F7F57" w:rsidRPr="000D5270" w14:paraId="31ADFEFC" w14:textId="77777777" w:rsidTr="00213CE3">
        <w:trPr>
          <w:jc w:val="center"/>
        </w:trPr>
        <w:tc>
          <w:tcPr>
            <w:tcW w:w="1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A7073" w14:textId="77777777" w:rsidR="001F7F57" w:rsidRPr="00E1301A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E1301A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Highest level of parents' education</w:t>
            </w:r>
          </w:p>
        </w:tc>
        <w:tc>
          <w:tcPr>
            <w:tcW w:w="12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8B0B5" w14:textId="77777777" w:rsidR="001F7F57" w:rsidRPr="000D5270" w:rsidRDefault="001F7F57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01427" w14:textId="77777777" w:rsidR="001F7F57" w:rsidRPr="000D5270" w:rsidRDefault="001F7F57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1F483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0.220</w:t>
            </w:r>
          </w:p>
        </w:tc>
      </w:tr>
      <w:tr w:rsidR="001F7F57" w:rsidRPr="000D5270" w14:paraId="09AFB228" w14:textId="77777777" w:rsidTr="00213CE3">
        <w:trPr>
          <w:jc w:val="center"/>
        </w:trPr>
        <w:tc>
          <w:tcPr>
            <w:tcW w:w="1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BE8A1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Associate's degree</w:t>
            </w:r>
          </w:p>
        </w:tc>
        <w:tc>
          <w:tcPr>
            <w:tcW w:w="12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863F8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1 (5.3)</w:t>
            </w:r>
          </w:p>
        </w:tc>
        <w:tc>
          <w:tcPr>
            <w:tcW w:w="1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0081F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2 (13.3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45DD0" w14:textId="77777777" w:rsidR="001F7F57" w:rsidRPr="000D5270" w:rsidRDefault="001F7F57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F7F57" w:rsidRPr="000D5270" w14:paraId="431B26C8" w14:textId="77777777" w:rsidTr="00213CE3">
        <w:trPr>
          <w:jc w:val="center"/>
        </w:trPr>
        <w:tc>
          <w:tcPr>
            <w:tcW w:w="1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267D9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Bachelor's degree</w:t>
            </w:r>
          </w:p>
        </w:tc>
        <w:tc>
          <w:tcPr>
            <w:tcW w:w="12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6B5F7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3 (15.8)</w:t>
            </w:r>
          </w:p>
        </w:tc>
        <w:tc>
          <w:tcPr>
            <w:tcW w:w="1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F9F2A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2 (13.3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A17AE" w14:textId="77777777" w:rsidR="001F7F57" w:rsidRPr="000D5270" w:rsidRDefault="001F7F57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F7F57" w:rsidRPr="000D5270" w14:paraId="3B012A95" w14:textId="77777777" w:rsidTr="00213CE3">
        <w:trPr>
          <w:jc w:val="center"/>
        </w:trPr>
        <w:tc>
          <w:tcPr>
            <w:tcW w:w="1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BA5D2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High school (including GED)</w:t>
            </w:r>
          </w:p>
        </w:tc>
        <w:tc>
          <w:tcPr>
            <w:tcW w:w="12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510A0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8 (42.1)</w:t>
            </w:r>
          </w:p>
        </w:tc>
        <w:tc>
          <w:tcPr>
            <w:tcW w:w="1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BB1D4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6 (40.0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1D47B" w14:textId="77777777" w:rsidR="001F7F57" w:rsidRPr="000D5270" w:rsidRDefault="001F7F57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F7F57" w:rsidRPr="000D5270" w14:paraId="5DE1D071" w14:textId="77777777" w:rsidTr="00213CE3">
        <w:trPr>
          <w:jc w:val="center"/>
        </w:trPr>
        <w:tc>
          <w:tcPr>
            <w:tcW w:w="1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B5CF0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Master's degree</w:t>
            </w:r>
          </w:p>
        </w:tc>
        <w:tc>
          <w:tcPr>
            <w:tcW w:w="12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92F9E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6 (31.6)</w:t>
            </w:r>
          </w:p>
        </w:tc>
        <w:tc>
          <w:tcPr>
            <w:tcW w:w="1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47E5E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1 (6.7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097F0" w14:textId="77777777" w:rsidR="001F7F57" w:rsidRPr="000D5270" w:rsidRDefault="001F7F57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F7F57" w:rsidRPr="000D5270" w14:paraId="2E261742" w14:textId="77777777" w:rsidTr="00213CE3">
        <w:trPr>
          <w:jc w:val="center"/>
        </w:trPr>
        <w:tc>
          <w:tcPr>
            <w:tcW w:w="1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65B70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PhD, MD, JD, PharmD, or other terminal degree</w:t>
            </w:r>
          </w:p>
        </w:tc>
        <w:tc>
          <w:tcPr>
            <w:tcW w:w="12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EB019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6BC2C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3 (20.0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DBF05" w14:textId="77777777" w:rsidR="001F7F57" w:rsidRPr="000D5270" w:rsidRDefault="001F7F57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F7F57" w:rsidRPr="000D5270" w14:paraId="44110453" w14:textId="77777777" w:rsidTr="00213CE3">
        <w:trPr>
          <w:jc w:val="center"/>
        </w:trPr>
        <w:tc>
          <w:tcPr>
            <w:tcW w:w="1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6FCCC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Trade school or technical certification</w:t>
            </w:r>
          </w:p>
        </w:tc>
        <w:tc>
          <w:tcPr>
            <w:tcW w:w="12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CCBF7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1 (5.3)</w:t>
            </w:r>
          </w:p>
        </w:tc>
        <w:tc>
          <w:tcPr>
            <w:tcW w:w="1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9A2DE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1 (6.7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9D3D8" w14:textId="77777777" w:rsidR="001F7F57" w:rsidRPr="000D5270" w:rsidRDefault="001F7F57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F7F57" w:rsidRPr="000D5270" w14:paraId="57A0A84A" w14:textId="77777777" w:rsidTr="00213CE3">
        <w:trPr>
          <w:jc w:val="center"/>
        </w:trPr>
        <w:tc>
          <w:tcPr>
            <w:tcW w:w="197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FAB8F" w14:textId="77777777" w:rsidR="001F7F57" w:rsidRPr="00E1301A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E1301A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Baseline knowledge score (Mean ± SD)</w:t>
            </w:r>
          </w:p>
        </w:tc>
        <w:tc>
          <w:tcPr>
            <w:tcW w:w="120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56AC3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3.58 ± 1.17</w:t>
            </w:r>
          </w:p>
        </w:tc>
        <w:tc>
          <w:tcPr>
            <w:tcW w:w="141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D7E33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3.6 ± 0.99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F4FAE" w14:textId="77777777" w:rsidR="001F7F57" w:rsidRPr="000D5270" w:rsidRDefault="00000000" w:rsidP="00F611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D5270">
              <w:rPr>
                <w:rFonts w:ascii="Arial" w:eastAsia="Arial" w:hAnsi="Arial" w:cs="Arial"/>
                <w:color w:val="000000"/>
                <w:sz w:val="20"/>
                <w:szCs w:val="20"/>
              </w:rPr>
              <w:t>0.971</w:t>
            </w:r>
          </w:p>
        </w:tc>
      </w:tr>
    </w:tbl>
    <w:p w14:paraId="6EE21F87" w14:textId="77777777" w:rsidR="00FD3BB7" w:rsidRDefault="00FD3BB7" w:rsidP="00213CE3">
      <w:pPr>
        <w:rPr>
          <w:rFonts w:ascii="Arial" w:hAnsi="Arial" w:cs="Arial"/>
          <w:sz w:val="20"/>
          <w:szCs w:val="20"/>
        </w:rPr>
      </w:pPr>
    </w:p>
    <w:p w14:paraId="2EDF013A" w14:textId="2D31E9C6" w:rsidR="00213CE3" w:rsidRPr="00FD3BB7" w:rsidRDefault="00213CE3" w:rsidP="00213CE3">
      <w:pPr>
        <w:rPr>
          <w:rFonts w:ascii="Arial" w:hAnsi="Arial" w:cs="Arial"/>
          <w:sz w:val="20"/>
          <w:szCs w:val="20"/>
        </w:rPr>
      </w:pPr>
      <w:r w:rsidRPr="00FD3BB7">
        <w:rPr>
          <w:rFonts w:ascii="Arial" w:hAnsi="Arial" w:cs="Arial"/>
          <w:sz w:val="20"/>
          <w:szCs w:val="20"/>
        </w:rPr>
        <w:t xml:space="preserve">Percentages are column percentages and may not </w:t>
      </w:r>
      <w:proofErr w:type="gramStart"/>
      <w:r w:rsidRPr="00FD3BB7">
        <w:rPr>
          <w:rFonts w:ascii="Arial" w:hAnsi="Arial" w:cs="Arial"/>
          <w:sz w:val="20"/>
          <w:szCs w:val="20"/>
        </w:rPr>
        <w:t>sum</w:t>
      </w:r>
      <w:proofErr w:type="gramEnd"/>
      <w:r w:rsidRPr="00FD3BB7">
        <w:rPr>
          <w:rFonts w:ascii="Arial" w:hAnsi="Arial" w:cs="Arial"/>
          <w:sz w:val="20"/>
          <w:szCs w:val="20"/>
        </w:rPr>
        <w:t xml:space="preserve"> to 100 due to rounding.</w:t>
      </w:r>
    </w:p>
    <w:p w14:paraId="3C3EDDB8" w14:textId="77777777" w:rsidR="00213CE3" w:rsidRPr="00FD3BB7" w:rsidRDefault="00213CE3" w:rsidP="00213CE3">
      <w:pPr>
        <w:rPr>
          <w:rFonts w:ascii="Arial" w:hAnsi="Arial" w:cs="Arial"/>
          <w:sz w:val="20"/>
          <w:szCs w:val="20"/>
        </w:rPr>
      </w:pPr>
    </w:p>
    <w:p w14:paraId="4965162B" w14:textId="13DA94C9" w:rsidR="00457002" w:rsidRPr="00FD3BB7" w:rsidRDefault="00CD6CAA" w:rsidP="00CD6CAA">
      <w:pPr>
        <w:rPr>
          <w:rFonts w:ascii="Arial" w:hAnsi="Arial" w:cs="Arial"/>
          <w:sz w:val="20"/>
          <w:szCs w:val="20"/>
        </w:rPr>
      </w:pPr>
      <w:r w:rsidRPr="00FD3BB7">
        <w:rPr>
          <w:rFonts w:ascii="Arial" w:hAnsi="Arial" w:cs="Arial"/>
          <w:sz w:val="20"/>
          <w:szCs w:val="20"/>
        </w:rPr>
        <w:t>Fisher’s exact tests were used for categorical variables. Baseline knowledge score</w:t>
      </w:r>
      <w:r w:rsidR="002531AC" w:rsidRPr="00FD3BB7">
        <w:rPr>
          <w:rFonts w:ascii="Arial" w:hAnsi="Arial" w:cs="Arial"/>
          <w:sz w:val="20"/>
          <w:szCs w:val="20"/>
        </w:rPr>
        <w:t>s were compared</w:t>
      </w:r>
      <w:r w:rsidRPr="00FD3BB7">
        <w:rPr>
          <w:rFonts w:ascii="Arial" w:hAnsi="Arial" w:cs="Arial"/>
          <w:sz w:val="20"/>
          <w:szCs w:val="20"/>
        </w:rPr>
        <w:t xml:space="preserve"> using the Wilcoxon rank-sum test.</w:t>
      </w:r>
    </w:p>
    <w:sectPr w:rsidR="00457002" w:rsidRPr="00FD3BB7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22109347">
    <w:abstractNumId w:val="1"/>
  </w:num>
  <w:num w:numId="2" w16cid:durableId="1370640234">
    <w:abstractNumId w:val="2"/>
  </w:num>
  <w:num w:numId="3" w16cid:durableId="8264823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F57"/>
    <w:rsid w:val="000D5270"/>
    <w:rsid w:val="00127173"/>
    <w:rsid w:val="001F7F57"/>
    <w:rsid w:val="00213CE3"/>
    <w:rsid w:val="002531AC"/>
    <w:rsid w:val="002805F7"/>
    <w:rsid w:val="003D0B39"/>
    <w:rsid w:val="00457002"/>
    <w:rsid w:val="004C035D"/>
    <w:rsid w:val="004D6C31"/>
    <w:rsid w:val="006000FF"/>
    <w:rsid w:val="00651B20"/>
    <w:rsid w:val="00676EEC"/>
    <w:rsid w:val="00C0348C"/>
    <w:rsid w:val="00CA34C4"/>
    <w:rsid w:val="00CD6CAA"/>
    <w:rsid w:val="00D7634D"/>
    <w:rsid w:val="00E1301A"/>
    <w:rsid w:val="00F611D1"/>
    <w:rsid w:val="00FD3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06CD3"/>
  <w15:docId w15:val="{4BB36FED-86CC-48CE-A54A-947251DA9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7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-Galvin, Rachel Emily</dc:creator>
  <cp:keywords/>
  <dc:description/>
  <cp:lastModifiedBy>Liu-Galvin, Rachel Emily</cp:lastModifiedBy>
  <cp:revision>2</cp:revision>
  <dcterms:created xsi:type="dcterms:W3CDTF">2026-05-24T09:17:00Z</dcterms:created>
  <dcterms:modified xsi:type="dcterms:W3CDTF">2026-05-24T09:17:00Z</dcterms:modified>
  <cp:category/>
</cp:coreProperties>
</file>